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666" w:rsidRPr="00A55BB9" w:rsidRDefault="00137666" w:rsidP="00EE11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BB9">
        <w:rPr>
          <w:rFonts w:ascii="Times New Roman" w:hAnsi="Times New Roman" w:cs="Times New Roman"/>
          <w:sz w:val="24"/>
          <w:szCs w:val="24"/>
        </w:rPr>
        <w:t xml:space="preserve">Table S1 </w:t>
      </w:r>
      <w:r w:rsidR="00A55BB9" w:rsidRPr="00A55BB9">
        <w:rPr>
          <w:rFonts w:ascii="Times New Roman" w:hAnsi="Times New Roman" w:cs="Times New Roman"/>
          <w:sz w:val="24"/>
          <w:szCs w:val="24"/>
        </w:rPr>
        <w:t xml:space="preserve">The morphological and physiological characteristics, </w:t>
      </w:r>
      <w:r w:rsidR="00A55BB9">
        <w:rPr>
          <w:rFonts w:ascii="Times New Roman" w:eastAsia="宋体" w:hAnsi="Times New Roman" w:cs="Times New Roman"/>
          <w:sz w:val="24"/>
          <w:szCs w:val="24"/>
        </w:rPr>
        <w:t>a</w:t>
      </w:r>
      <w:r w:rsidR="00A55BB9" w:rsidRPr="00137666">
        <w:rPr>
          <w:rFonts w:ascii="Times New Roman" w:eastAsia="宋体" w:hAnsi="Times New Roman" w:cs="Times New Roman"/>
          <w:sz w:val="24"/>
          <w:szCs w:val="24"/>
        </w:rPr>
        <w:t>ccession numbers</w:t>
      </w:r>
      <w:r w:rsidR="00A55BB9">
        <w:rPr>
          <w:rFonts w:ascii="Times New Roman" w:eastAsia="宋体" w:hAnsi="Times New Roman" w:cs="Times New Roman"/>
          <w:sz w:val="24"/>
          <w:szCs w:val="24"/>
        </w:rPr>
        <w:t xml:space="preserve"> of</w:t>
      </w:r>
      <w:r w:rsidR="00A55BB9" w:rsidRPr="00A55BB9">
        <w:rPr>
          <w:rFonts w:ascii="Times New Roman" w:hAnsi="Times New Roman" w:cs="Times New Roman"/>
          <w:sz w:val="24"/>
          <w:szCs w:val="24"/>
        </w:rPr>
        <w:t xml:space="preserve"> D1/D2 26S rDNA sequence</w:t>
      </w:r>
      <w:r w:rsidR="00A55BB9">
        <w:rPr>
          <w:rFonts w:ascii="Times New Roman" w:hAnsi="Times New Roman" w:cs="Times New Roman"/>
          <w:sz w:val="24"/>
          <w:szCs w:val="24"/>
        </w:rPr>
        <w:t>s,</w:t>
      </w:r>
      <w:r w:rsidR="00A55BB9" w:rsidRPr="00A55BB9">
        <w:rPr>
          <w:rFonts w:ascii="Times New Roman" w:hAnsi="Times New Roman" w:cs="Times New Roman"/>
          <w:sz w:val="24"/>
          <w:szCs w:val="24"/>
        </w:rPr>
        <w:t xml:space="preserve"> identified species</w:t>
      </w:r>
      <w:r w:rsidR="00A55BB9">
        <w:rPr>
          <w:rFonts w:ascii="Times New Roman" w:hAnsi="Times New Roman" w:cs="Times New Roman"/>
          <w:sz w:val="24"/>
          <w:szCs w:val="24"/>
        </w:rPr>
        <w:t xml:space="preserve">, the biomass, </w:t>
      </w:r>
      <w:r w:rsidR="00A55BB9" w:rsidRPr="00137666">
        <w:rPr>
          <w:rFonts w:ascii="Times New Roman" w:eastAsia="宋体" w:hAnsi="Times New Roman" w:cs="Times New Roman"/>
          <w:sz w:val="24"/>
          <w:szCs w:val="24"/>
        </w:rPr>
        <w:t>intracellular lipids</w:t>
      </w:r>
      <w:r w:rsidR="00A55BB9" w:rsidRPr="00A55BB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5BB9" w:rsidRPr="00137666">
        <w:rPr>
          <w:rFonts w:ascii="Times New Roman" w:eastAsia="宋体" w:hAnsi="Times New Roman" w:cs="Times New Roman"/>
          <w:sz w:val="24"/>
          <w:szCs w:val="24"/>
        </w:rPr>
        <w:t xml:space="preserve">content </w:t>
      </w:r>
      <w:r w:rsidR="00A55BB9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A55BB9" w:rsidRPr="00137666">
        <w:rPr>
          <w:rFonts w:ascii="Times New Roman" w:eastAsia="宋体" w:hAnsi="Times New Roman" w:cs="Times New Roman"/>
          <w:sz w:val="24"/>
          <w:szCs w:val="24"/>
        </w:rPr>
        <w:t xml:space="preserve">PEFA production </w:t>
      </w:r>
      <w:r w:rsidR="00A55BB9">
        <w:rPr>
          <w:rFonts w:ascii="Times New Roman" w:eastAsia="宋体" w:hAnsi="Times New Roman" w:cs="Times New Roman"/>
          <w:sz w:val="24"/>
          <w:szCs w:val="24"/>
        </w:rPr>
        <w:t xml:space="preserve">in the </w:t>
      </w:r>
      <w:r w:rsidR="00A55BB9" w:rsidRPr="00A55BB9">
        <w:rPr>
          <w:rFonts w:ascii="Times New Roman" w:eastAsia="宋体" w:hAnsi="Times New Roman" w:cs="Times New Roman"/>
          <w:sz w:val="24"/>
          <w:szCs w:val="24"/>
        </w:rPr>
        <w:t xml:space="preserve">PEFA screening medium </w:t>
      </w:r>
      <w:r w:rsidR="00A55BB9" w:rsidRPr="00A55BB9">
        <w:rPr>
          <w:rFonts w:ascii="Times New Roman" w:hAnsi="Times New Roman" w:cs="Times New Roman"/>
          <w:sz w:val="24"/>
          <w:szCs w:val="24"/>
        </w:rPr>
        <w:t>of the 19 strains</w:t>
      </w:r>
      <w:r w:rsidR="000C1DA2" w:rsidRPr="00A55BB9">
        <w:rPr>
          <w:rFonts w:ascii="Times New Roman" w:hAnsi="Times New Roman" w:cs="Times New Roman"/>
          <w:sz w:val="24"/>
          <w:szCs w:val="24"/>
        </w:rPr>
        <w:t xml:space="preserve"> isolated</w:t>
      </w:r>
      <w:r w:rsidR="000C1DA2">
        <w:rPr>
          <w:rFonts w:ascii="Times New Roman" w:hAnsi="Times New Roman" w:cs="Times New Roman"/>
          <w:sz w:val="24"/>
          <w:szCs w:val="24"/>
        </w:rPr>
        <w:t xml:space="preserve"> from deep-sea</w:t>
      </w:r>
    </w:p>
    <w:p w:rsidR="00137666" w:rsidRDefault="00137666" w:rsidP="00137666"/>
    <w:tbl>
      <w:tblPr>
        <w:tblStyle w:val="a7"/>
        <w:tblW w:w="138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453"/>
        <w:gridCol w:w="2178"/>
        <w:gridCol w:w="3024"/>
        <w:gridCol w:w="1276"/>
        <w:gridCol w:w="1793"/>
        <w:gridCol w:w="1958"/>
      </w:tblGrid>
      <w:tr w:rsidR="00137666" w:rsidRPr="000C1DA2" w:rsidTr="00523DC3">
        <w:trPr>
          <w:trHeight w:val="10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:rsidR="00137666" w:rsidRPr="000C1DA2" w:rsidRDefault="00137666" w:rsidP="004636B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Morphological and physiological characteristics</w:t>
            </w:r>
            <w:r w:rsidR="004636B7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Accession numbers</w:t>
            </w:r>
            <w:r w:rsidR="00D15962"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D1/D2 26S rDNA sequences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:rsidR="00137666" w:rsidRPr="000C1DA2" w:rsidRDefault="00D15962" w:rsidP="000C1D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137666"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iomass </w:t>
            </w:r>
          </w:p>
          <w:p w:rsidR="00137666" w:rsidRPr="000C1DA2" w:rsidRDefault="000E08FF" w:rsidP="000C1D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37666"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g/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137666" w:rsidRPr="000C1DA2" w:rsidRDefault="00870426" w:rsidP="000C1DA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="00137666"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tracellular lipids content </w:t>
            </w:r>
            <w:r w:rsidR="00A55BB9"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(w/w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137666" w:rsidRPr="000C1DA2" w:rsidRDefault="00137666" w:rsidP="000E08F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FA </w:t>
            </w:r>
            <w:r w:rsidR="000E08FF">
              <w:rPr>
                <w:rFonts w:ascii="Times New Roman" w:eastAsia="宋体" w:hAnsi="Times New Roman" w:cs="Times New Roman"/>
                <w:sz w:val="24"/>
                <w:szCs w:val="24"/>
              </w:rPr>
              <w:t>titer</w:t>
            </w: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E08FF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C1DA2">
              <w:rPr>
                <w:rFonts w:ascii="Times New Roman" w:eastAsia="宋体" w:hAnsi="Times New Roman" w:cs="Times New Roman"/>
                <w:sz w:val="24"/>
                <w:szCs w:val="24"/>
              </w:rPr>
              <w:t>g/L</w:t>
            </w:r>
            <w:r w:rsidR="000E08FF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  <w:tcBorders>
              <w:top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</w:t>
            </w:r>
          </w:p>
        </w:tc>
        <w:tc>
          <w:tcPr>
            <w:tcW w:w="2453" w:type="dxa"/>
            <w:vMerge w:val="restart"/>
            <w:tcBorders>
              <w:top w:val="single" w:sz="4" w:space="0" w:color="auto"/>
            </w:tcBorders>
          </w:tcPr>
          <w:p w:rsidR="00137666" w:rsidRPr="000C1DA2" w:rsidRDefault="00EF4B52" w:rsidP="00E96F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Cells </w:t>
            </w:r>
            <w:r w:rsidR="005675D8" w:rsidRPr="000C1DA2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 subglobose</w:t>
            </w:r>
            <w:r w:rsidR="002019C0"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 ovoid</w:t>
            </w:r>
            <w:r w:rsidR="002019C0"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 and spore-free.</w:t>
            </w:r>
            <w:r w:rsidR="005675D8"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3DC3"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Yeast colonies were round, smooth, </w:t>
            </w:r>
            <w:r w:rsidR="00E96F9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523DC3"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 orange. </w:t>
            </w:r>
            <w:r w:rsidR="005675D8"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Reproduction occurred </w:t>
            </w:r>
            <w:r w:rsidR="002019C0" w:rsidRPr="000C1DA2">
              <w:rPr>
                <w:rFonts w:ascii="Times New Roman" w:hAnsi="Times New Roman" w:cs="Times New Roman"/>
                <w:sz w:val="24"/>
                <w:szCs w:val="24"/>
              </w:rPr>
              <w:t>by multilateral or polar budding.</w:t>
            </w:r>
            <w:r w:rsidR="002019C0" w:rsidRPr="000C1D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23DC3" w:rsidRPr="000C1DA2">
              <w:rPr>
                <w:rFonts w:ascii="Times New Roman" w:hAnsi="Times New Roman" w:cs="Times New Roman"/>
                <w:sz w:val="24"/>
                <w:szCs w:val="24"/>
              </w:rPr>
              <w:t>Fermentative ability was absent. Cells could</w:t>
            </w:r>
            <w:r w:rsidR="00137666" w:rsidRPr="000C1DA2">
              <w:rPr>
                <w:rFonts w:ascii="Times New Roman" w:hAnsi="Times New Roman" w:cs="Times New Roman"/>
                <w:sz w:val="24"/>
                <w:szCs w:val="24"/>
              </w:rPr>
              <w:t xml:space="preserve"> syn</w:t>
            </w:r>
            <w:r w:rsidR="00523DC3" w:rsidRPr="000C1DA2">
              <w:rPr>
                <w:rFonts w:ascii="Times New Roman" w:hAnsi="Times New Roman" w:cs="Times New Roman"/>
                <w:sz w:val="24"/>
                <w:szCs w:val="24"/>
              </w:rPr>
              <w:t>thesize intracellular oils and red or yellow pigments.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Pr="000C1DA2">
              <w:rPr>
                <w:rFonts w:ascii="Times New Roman" w:hAnsi="Times New Roman" w:cs="Times New Roman" w:hint="eastAsia"/>
                <w:sz w:val="24"/>
                <w:szCs w:val="24"/>
              </w:rPr>
              <w:t>753693.1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137666" w:rsidRPr="000C1DA2" w:rsidRDefault="00842B0A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  <w:r w:rsidR="000B087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2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H7</w:t>
            </w: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3694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sphaerocarp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1793" w:type="dxa"/>
          </w:tcPr>
          <w:p w:rsidR="00137666" w:rsidRPr="000C1DA2" w:rsidRDefault="00842B0A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  <w:r w:rsidR="000B087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3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MH75</w:t>
            </w:r>
            <w:r w:rsidRPr="000C1DA2">
              <w:rPr>
                <w:rFonts w:ascii="Times New Roman" w:hAnsi="Times New Roman" w:cs="Times New Roman" w:hint="eastAsia"/>
                <w:sz w:val="24"/>
                <w:szCs w:val="24"/>
              </w:rPr>
              <w:t>3695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sphaerocarp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</w:p>
        </w:tc>
        <w:tc>
          <w:tcPr>
            <w:tcW w:w="1793" w:type="dxa"/>
          </w:tcPr>
          <w:p w:rsidR="00137666" w:rsidRPr="000C1DA2" w:rsidRDefault="00842B0A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 w:rsidR="000B087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4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MH75</w:t>
            </w:r>
            <w:r w:rsidRPr="000C1DA2">
              <w:rPr>
                <w:rFonts w:ascii="Times New Roman" w:hAnsi="Times New Roman" w:cs="Times New Roman" w:hint="eastAsia"/>
                <w:sz w:val="24"/>
                <w:szCs w:val="24"/>
              </w:rPr>
              <w:t>3702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diobovat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</w:p>
        </w:tc>
        <w:tc>
          <w:tcPr>
            <w:tcW w:w="1793" w:type="dxa"/>
          </w:tcPr>
          <w:p w:rsidR="00137666" w:rsidRPr="000C1DA2" w:rsidRDefault="00842B0A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  <w:r w:rsidR="000B087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842B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2B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5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MH75</w:t>
            </w:r>
            <w:r w:rsidRPr="000C1D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0C1DA2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paludigen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0.93</w:t>
            </w:r>
          </w:p>
        </w:tc>
        <w:tc>
          <w:tcPr>
            <w:tcW w:w="1793" w:type="dxa"/>
          </w:tcPr>
          <w:p w:rsidR="00137666" w:rsidRPr="000C1DA2" w:rsidRDefault="00137666" w:rsidP="00842B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2B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E08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2B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B087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0E08FF" w:rsidP="007E498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49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E49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6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6936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8.81</w:t>
            </w:r>
          </w:p>
        </w:tc>
        <w:tc>
          <w:tcPr>
            <w:tcW w:w="1793" w:type="dxa"/>
          </w:tcPr>
          <w:p w:rsidR="00137666" w:rsidRPr="000C1DA2" w:rsidRDefault="000B087C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2B0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7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6932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1793" w:type="dxa"/>
          </w:tcPr>
          <w:p w:rsidR="00137666" w:rsidRPr="000C1DA2" w:rsidRDefault="000B087C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2B0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8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6934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1793" w:type="dxa"/>
          </w:tcPr>
          <w:p w:rsidR="00137666" w:rsidRPr="000C1DA2" w:rsidRDefault="000B087C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2B0A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9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6933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0.11</w:t>
            </w:r>
          </w:p>
        </w:tc>
        <w:tc>
          <w:tcPr>
            <w:tcW w:w="1793" w:type="dxa"/>
          </w:tcPr>
          <w:p w:rsidR="00137666" w:rsidRPr="000C1DA2" w:rsidRDefault="000B087C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2B0A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0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6939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</w:t>
            </w:r>
            <w:r w:rsidRPr="000C1DA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slooffiae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1793" w:type="dxa"/>
          </w:tcPr>
          <w:p w:rsidR="00137666" w:rsidRPr="000C1DA2" w:rsidRDefault="000B087C" w:rsidP="000B08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37666" w:rsidRPr="000C1DA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1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6935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</w:p>
        </w:tc>
        <w:tc>
          <w:tcPr>
            <w:tcW w:w="1793" w:type="dxa"/>
          </w:tcPr>
          <w:p w:rsidR="00137666" w:rsidRPr="000C1DA2" w:rsidRDefault="000B087C" w:rsidP="000B08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37666" w:rsidRPr="000C1DA2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2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7444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793" w:type="dxa"/>
          </w:tcPr>
          <w:p w:rsidR="00137666" w:rsidRPr="000C1DA2" w:rsidRDefault="000B087C" w:rsidP="000B08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37666" w:rsidRPr="000C1DA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4R13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7445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</w:t>
            </w:r>
            <w:bookmarkStart w:id="0" w:name="_GoBack"/>
            <w:bookmarkEnd w:id="0"/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9.61</w:t>
            </w:r>
          </w:p>
        </w:tc>
        <w:tc>
          <w:tcPr>
            <w:tcW w:w="1793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41.14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4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6937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</w:p>
        </w:tc>
        <w:tc>
          <w:tcPr>
            <w:tcW w:w="1793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9.11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5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7446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  <w:tc>
          <w:tcPr>
            <w:tcW w:w="1793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2.08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6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9578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1793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9.01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7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9579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2.16</w:t>
            </w:r>
          </w:p>
        </w:tc>
        <w:tc>
          <w:tcPr>
            <w:tcW w:w="1793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37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8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9580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1793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37666" w:rsidRPr="000C1DA2" w:rsidTr="00523DC3">
        <w:trPr>
          <w:trHeight w:val="349"/>
        </w:trPr>
        <w:tc>
          <w:tcPr>
            <w:tcW w:w="113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P4R19</w:t>
            </w:r>
          </w:p>
        </w:tc>
        <w:tc>
          <w:tcPr>
            <w:tcW w:w="2453" w:type="dxa"/>
            <w:vMerge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137666" w:rsidRPr="000C1DA2" w:rsidRDefault="00137666" w:rsidP="000C1DA2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K</w:t>
            </w:r>
            <w:r w:rsidRPr="000C1DA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9591.1</w:t>
            </w:r>
          </w:p>
        </w:tc>
        <w:tc>
          <w:tcPr>
            <w:tcW w:w="3024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1276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21.96</w:t>
            </w:r>
          </w:p>
        </w:tc>
        <w:tc>
          <w:tcPr>
            <w:tcW w:w="1793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1958" w:type="dxa"/>
          </w:tcPr>
          <w:p w:rsidR="00137666" w:rsidRPr="000C1DA2" w:rsidRDefault="00137666" w:rsidP="000C1D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1DA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137666" w:rsidRPr="00A4139F" w:rsidRDefault="004636B7" w:rsidP="000C1DA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4139F">
        <w:rPr>
          <w:rFonts w:ascii="Times New Roman" w:eastAsia="宋体" w:hAnsi="Times New Roman"/>
          <w:sz w:val="24"/>
          <w:szCs w:val="24"/>
          <w:vertAlign w:val="superscript"/>
        </w:rPr>
        <w:t>a</w:t>
      </w:r>
      <w:r w:rsidR="000C1DA2" w:rsidRPr="00A4139F">
        <w:rPr>
          <w:rFonts w:ascii="Times New Roman" w:eastAsia="宋体" w:hAnsi="Times New Roman"/>
          <w:sz w:val="24"/>
          <w:szCs w:val="24"/>
        </w:rPr>
        <w:t>All the strains</w:t>
      </w:r>
      <w:r w:rsidRPr="00A4139F">
        <w:rPr>
          <w:rFonts w:ascii="Times New Roman" w:eastAsia="宋体" w:hAnsi="Times New Roman"/>
          <w:sz w:val="24"/>
          <w:szCs w:val="24"/>
        </w:rPr>
        <w:t xml:space="preserve"> were found to show</w:t>
      </w:r>
      <w:r w:rsidR="000C1DA2" w:rsidRPr="00A4139F">
        <w:rPr>
          <w:rFonts w:ascii="Times New Roman" w:eastAsia="宋体" w:hAnsi="Times New Roman"/>
          <w:sz w:val="24"/>
          <w:szCs w:val="24"/>
        </w:rPr>
        <w:t xml:space="preserve"> the </w:t>
      </w:r>
      <w:r w:rsidR="00C752E9" w:rsidRPr="00A4139F">
        <w:rPr>
          <w:rFonts w:ascii="Times New Roman" w:eastAsia="宋体" w:hAnsi="Times New Roman"/>
          <w:sz w:val="24"/>
          <w:szCs w:val="24"/>
        </w:rPr>
        <w:t>similar</w:t>
      </w:r>
      <w:r w:rsidR="000C1DA2" w:rsidRPr="00A4139F">
        <w:rPr>
          <w:rFonts w:ascii="Times New Roman" w:eastAsia="宋体" w:hAnsi="Times New Roman"/>
          <w:sz w:val="24"/>
          <w:szCs w:val="24"/>
        </w:rPr>
        <w:t xml:space="preserve"> morphological and physiological characteristics.</w:t>
      </w:r>
    </w:p>
    <w:p w:rsidR="004636B7" w:rsidRPr="00A4139F" w:rsidRDefault="004636B7" w:rsidP="000C1DA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A4139F">
        <w:rPr>
          <w:rFonts w:ascii="Times New Roman" w:eastAsia="宋体" w:hAnsi="Times New Roman"/>
          <w:sz w:val="24"/>
          <w:szCs w:val="24"/>
        </w:rPr>
        <w:t>The values were means of three independent determinations.</w:t>
      </w:r>
    </w:p>
    <w:p w:rsidR="000C1DA2" w:rsidRPr="000C1DA2" w:rsidRDefault="00C752E9" w:rsidP="000C1DA2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C752E9">
        <w:rPr>
          <w:rFonts w:ascii="Times New Roman" w:eastAsia="宋体" w:hAnsi="Times New Roman"/>
          <w:sz w:val="24"/>
          <w:szCs w:val="24"/>
        </w:rPr>
        <w:t>ND not detected.</w:t>
      </w:r>
    </w:p>
    <w:p w:rsidR="00137666" w:rsidRDefault="00137666"/>
    <w:sectPr w:rsidR="00137666" w:rsidSect="001376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7EE" w:rsidRDefault="007327EE" w:rsidP="00137666">
      <w:r>
        <w:separator/>
      </w:r>
    </w:p>
  </w:endnote>
  <w:endnote w:type="continuationSeparator" w:id="0">
    <w:p w:rsidR="007327EE" w:rsidRDefault="007327EE" w:rsidP="0013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7EE" w:rsidRDefault="007327EE" w:rsidP="00137666">
      <w:r>
        <w:separator/>
      </w:r>
    </w:p>
  </w:footnote>
  <w:footnote w:type="continuationSeparator" w:id="0">
    <w:p w:rsidR="007327EE" w:rsidRDefault="007327EE" w:rsidP="00137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DF"/>
    <w:rsid w:val="000361DF"/>
    <w:rsid w:val="000B087C"/>
    <w:rsid w:val="000C1DA2"/>
    <w:rsid w:val="000E08FF"/>
    <w:rsid w:val="00137666"/>
    <w:rsid w:val="00173A0D"/>
    <w:rsid w:val="002019C0"/>
    <w:rsid w:val="004636B7"/>
    <w:rsid w:val="00523DC3"/>
    <w:rsid w:val="005675D8"/>
    <w:rsid w:val="007327EE"/>
    <w:rsid w:val="007E4988"/>
    <w:rsid w:val="00842B0A"/>
    <w:rsid w:val="00870426"/>
    <w:rsid w:val="009B0863"/>
    <w:rsid w:val="009D63C0"/>
    <w:rsid w:val="00A4139F"/>
    <w:rsid w:val="00A55BB9"/>
    <w:rsid w:val="00C752E9"/>
    <w:rsid w:val="00D15962"/>
    <w:rsid w:val="00E96CEF"/>
    <w:rsid w:val="00E96F96"/>
    <w:rsid w:val="00EE116E"/>
    <w:rsid w:val="00EF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E2608"/>
  <w15:chartTrackingRefBased/>
  <w15:docId w15:val="{9C1537F2-52DE-4CCA-BB37-3654325CF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7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6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6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666"/>
    <w:rPr>
      <w:sz w:val="18"/>
      <w:szCs w:val="18"/>
    </w:rPr>
  </w:style>
  <w:style w:type="table" w:styleId="a7">
    <w:name w:val="Table Grid"/>
    <w:basedOn w:val="a1"/>
    <w:uiPriority w:val="39"/>
    <w:rsid w:val="0013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l</dc:creator>
  <cp:keywords/>
  <dc:description/>
  <cp:lastModifiedBy>LGL</cp:lastModifiedBy>
  <cp:revision>8</cp:revision>
  <dcterms:created xsi:type="dcterms:W3CDTF">2019-08-11T02:00:00Z</dcterms:created>
  <dcterms:modified xsi:type="dcterms:W3CDTF">2019-08-14T15:52:00Z</dcterms:modified>
</cp:coreProperties>
</file>